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0FA4" w:rsidRDefault="00396A7F" w:rsidP="00940FA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</w:p>
    <w:p w:rsidR="00940FA4" w:rsidRDefault="00940FA4" w:rsidP="00940FA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2213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96A7F">
        <w:rPr>
          <w:rFonts w:ascii="Times New Roman" w:hAnsi="Times New Roman" w:cs="Times New Roman"/>
          <w:b/>
          <w:sz w:val="24"/>
          <w:szCs w:val="24"/>
        </w:rPr>
        <w:t>S</w:t>
      </w:r>
      <w:r w:rsidRPr="00222136">
        <w:rPr>
          <w:rFonts w:ascii="Times New Roman" w:hAnsi="Times New Roman" w:cs="Times New Roman"/>
          <w:b/>
          <w:sz w:val="24"/>
          <w:szCs w:val="24"/>
        </w:rPr>
        <w:t xml:space="preserve">1: Overall and year-specific </w:t>
      </w:r>
      <w:proofErr w:type="spellStart"/>
      <w:r w:rsidRPr="00222136">
        <w:rPr>
          <w:rFonts w:ascii="Times New Roman" w:hAnsi="Times New Roman" w:cs="Times New Roman"/>
          <w:b/>
          <w:sz w:val="24"/>
          <w:szCs w:val="24"/>
        </w:rPr>
        <w:t>polychoric</w:t>
      </w:r>
      <w:proofErr w:type="spellEnd"/>
      <w:r w:rsidRPr="00222136">
        <w:rPr>
          <w:rFonts w:ascii="Times New Roman" w:hAnsi="Times New Roman" w:cs="Times New Roman"/>
          <w:b/>
          <w:sz w:val="24"/>
          <w:szCs w:val="24"/>
        </w:rPr>
        <w:t xml:space="preserve"> correlation matrices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08"/>
        <w:gridCol w:w="1367"/>
        <w:gridCol w:w="1367"/>
        <w:gridCol w:w="1367"/>
        <w:gridCol w:w="1367"/>
        <w:gridCol w:w="1367"/>
        <w:gridCol w:w="1367"/>
        <w:gridCol w:w="1372"/>
      </w:tblGrid>
      <w:tr w:rsidR="00940FA4" w:rsidRPr="00525B2E" w:rsidTr="00940FA4">
        <w:trPr>
          <w:trHeight w:val="316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ED7E2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Year group </w:t>
            </w:r>
          </w:p>
        </w:tc>
      </w:tr>
      <w:tr w:rsidR="00940FA4" w:rsidRPr="00525B2E" w:rsidTr="00940FA4">
        <w:trPr>
          <w:trHeight w:val="316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40FA4" w:rsidRPr="00222136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21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l years</w:t>
            </w:r>
          </w:p>
        </w:tc>
      </w:tr>
      <w:tr w:rsidR="00940FA4" w:rsidRPr="00525B2E" w:rsidTr="00396A7F">
        <w:trPr>
          <w:trHeight w:val="316"/>
        </w:trPr>
        <w:tc>
          <w:tcPr>
            <w:tcW w:w="5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4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1</w:t>
            </w:r>
          </w:p>
        </w:tc>
        <w:tc>
          <w:tcPr>
            <w:tcW w:w="64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2</w:t>
            </w:r>
          </w:p>
        </w:tc>
        <w:tc>
          <w:tcPr>
            <w:tcW w:w="64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3</w:t>
            </w:r>
          </w:p>
        </w:tc>
        <w:tc>
          <w:tcPr>
            <w:tcW w:w="64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4</w:t>
            </w:r>
          </w:p>
        </w:tc>
        <w:tc>
          <w:tcPr>
            <w:tcW w:w="64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5</w:t>
            </w:r>
          </w:p>
        </w:tc>
        <w:tc>
          <w:tcPr>
            <w:tcW w:w="64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6</w:t>
            </w:r>
          </w:p>
        </w:tc>
        <w:tc>
          <w:tcPr>
            <w:tcW w:w="64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7</w:t>
            </w:r>
          </w:p>
        </w:tc>
      </w:tr>
      <w:tr w:rsidR="00940FA4" w:rsidRPr="00525B2E" w:rsidTr="00396A7F">
        <w:trPr>
          <w:trHeight w:val="316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940FA4" w:rsidRPr="00525B2E" w:rsidTr="00396A7F">
        <w:trPr>
          <w:trHeight w:val="316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940FA4" w:rsidRPr="00525B2E" w:rsidTr="00396A7F">
        <w:trPr>
          <w:trHeight w:val="316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940FA4" w:rsidRPr="00525B2E" w:rsidTr="00396A7F">
        <w:trPr>
          <w:trHeight w:val="316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940FA4" w:rsidRPr="00525B2E" w:rsidTr="00396A7F">
        <w:trPr>
          <w:trHeight w:val="316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940FA4" w:rsidRPr="00525B2E" w:rsidTr="00396A7F">
        <w:trPr>
          <w:trHeight w:val="316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40FA4" w:rsidRPr="00525B2E" w:rsidTr="00396A7F">
        <w:trPr>
          <w:trHeight w:val="316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</w:tr>
      <w:tr w:rsidR="00940FA4" w:rsidRPr="00525B2E" w:rsidTr="00940FA4">
        <w:trPr>
          <w:trHeight w:val="316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ar 7</w:t>
            </w:r>
          </w:p>
        </w:tc>
      </w:tr>
      <w:tr w:rsidR="00940FA4" w:rsidRPr="00525B2E" w:rsidTr="00396A7F">
        <w:trPr>
          <w:trHeight w:val="316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7</w:t>
            </w:r>
          </w:p>
        </w:tc>
      </w:tr>
      <w:tr w:rsidR="00940FA4" w:rsidRPr="00525B2E" w:rsidTr="00396A7F">
        <w:trPr>
          <w:trHeight w:val="316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940FA4" w:rsidRPr="00525B2E" w:rsidTr="00396A7F">
        <w:trPr>
          <w:trHeight w:val="316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940FA4" w:rsidRPr="00525B2E" w:rsidTr="00396A7F">
        <w:trPr>
          <w:trHeight w:val="316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940FA4" w:rsidRPr="00525B2E" w:rsidTr="00396A7F">
        <w:trPr>
          <w:trHeight w:val="316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940FA4" w:rsidRPr="00525B2E" w:rsidTr="00396A7F">
        <w:trPr>
          <w:trHeight w:val="316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940FA4" w:rsidRPr="00525B2E" w:rsidTr="00396A7F">
        <w:trPr>
          <w:trHeight w:val="316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40FA4" w:rsidRPr="00525B2E" w:rsidTr="00396A7F">
        <w:trPr>
          <w:trHeight w:val="316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</w:tr>
      <w:tr w:rsidR="00940FA4" w:rsidRPr="00525B2E" w:rsidTr="00940FA4">
        <w:trPr>
          <w:trHeight w:val="316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ar 8</w:t>
            </w:r>
          </w:p>
        </w:tc>
      </w:tr>
      <w:tr w:rsidR="00940FA4" w:rsidRPr="00525B2E" w:rsidTr="00396A7F">
        <w:trPr>
          <w:trHeight w:val="316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7</w:t>
            </w:r>
          </w:p>
        </w:tc>
      </w:tr>
      <w:tr w:rsidR="00940FA4" w:rsidRPr="00525B2E" w:rsidTr="00396A7F">
        <w:trPr>
          <w:trHeight w:val="316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940FA4" w:rsidRPr="00525B2E" w:rsidTr="00396A7F">
        <w:trPr>
          <w:trHeight w:val="316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940FA4" w:rsidRPr="00525B2E" w:rsidTr="00396A7F">
        <w:trPr>
          <w:trHeight w:val="316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940FA4" w:rsidRPr="00525B2E" w:rsidTr="00396A7F">
        <w:trPr>
          <w:trHeight w:val="316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940FA4" w:rsidRPr="00525B2E" w:rsidTr="00396A7F">
        <w:trPr>
          <w:trHeight w:val="316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940FA4" w:rsidRPr="00525B2E" w:rsidTr="00396A7F">
        <w:trPr>
          <w:trHeight w:val="316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40FA4" w:rsidRPr="00525B2E" w:rsidTr="00396A7F">
        <w:trPr>
          <w:trHeight w:val="316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</w:tr>
      <w:tr w:rsidR="00940FA4" w:rsidRPr="00525B2E" w:rsidTr="00940FA4">
        <w:trPr>
          <w:trHeight w:val="316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ar 9</w:t>
            </w:r>
          </w:p>
        </w:tc>
      </w:tr>
      <w:tr w:rsidR="00940FA4" w:rsidRPr="00525B2E" w:rsidTr="00396A7F">
        <w:trPr>
          <w:trHeight w:val="316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7</w:t>
            </w:r>
          </w:p>
        </w:tc>
      </w:tr>
      <w:tr w:rsidR="00940FA4" w:rsidRPr="00525B2E" w:rsidTr="00396A7F">
        <w:trPr>
          <w:trHeight w:val="316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940FA4" w:rsidRPr="00525B2E" w:rsidTr="00396A7F">
        <w:trPr>
          <w:trHeight w:val="316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940FA4" w:rsidRPr="00525B2E" w:rsidTr="00396A7F">
        <w:trPr>
          <w:trHeight w:val="316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940FA4" w:rsidRPr="00525B2E" w:rsidTr="00396A7F">
        <w:trPr>
          <w:trHeight w:val="316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940FA4" w:rsidRPr="00525B2E" w:rsidTr="00396A7F">
        <w:trPr>
          <w:trHeight w:val="316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940FA4" w:rsidRPr="00525B2E" w:rsidTr="00396A7F">
        <w:trPr>
          <w:trHeight w:val="316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40FA4" w:rsidRPr="00525B2E" w:rsidTr="00396A7F">
        <w:trPr>
          <w:trHeight w:val="316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</w:tr>
      <w:tr w:rsidR="00940FA4" w:rsidRPr="00525B2E" w:rsidTr="00940FA4">
        <w:trPr>
          <w:trHeight w:val="316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ar 10</w:t>
            </w:r>
          </w:p>
        </w:tc>
      </w:tr>
      <w:tr w:rsidR="00940FA4" w:rsidRPr="00525B2E" w:rsidTr="00396A7F">
        <w:trPr>
          <w:trHeight w:val="316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7</w:t>
            </w:r>
          </w:p>
        </w:tc>
      </w:tr>
      <w:tr w:rsidR="00940FA4" w:rsidRPr="00525B2E" w:rsidTr="00396A7F">
        <w:trPr>
          <w:trHeight w:val="316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940FA4" w:rsidRPr="00525B2E" w:rsidTr="00396A7F">
        <w:trPr>
          <w:trHeight w:val="316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940FA4" w:rsidRPr="00525B2E" w:rsidTr="00396A7F">
        <w:trPr>
          <w:trHeight w:val="316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940FA4" w:rsidRPr="00525B2E" w:rsidTr="00396A7F">
        <w:trPr>
          <w:trHeight w:val="316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940FA4" w:rsidRPr="00525B2E" w:rsidTr="00396A7F">
        <w:trPr>
          <w:trHeight w:val="316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940FA4" w:rsidRPr="00525B2E" w:rsidTr="00396A7F">
        <w:trPr>
          <w:trHeight w:val="316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40FA4" w:rsidRPr="00525B2E" w:rsidTr="00396A7F">
        <w:trPr>
          <w:trHeight w:val="316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</w:tr>
      <w:tr w:rsidR="00940FA4" w:rsidRPr="00525B2E" w:rsidTr="00940FA4">
        <w:trPr>
          <w:trHeight w:val="316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Year 11</w:t>
            </w:r>
          </w:p>
        </w:tc>
      </w:tr>
      <w:tr w:rsidR="00940FA4" w:rsidRPr="00525B2E" w:rsidTr="00396A7F">
        <w:trPr>
          <w:trHeight w:val="316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7</w:t>
            </w:r>
          </w:p>
        </w:tc>
      </w:tr>
      <w:tr w:rsidR="00940FA4" w:rsidRPr="00525B2E" w:rsidTr="00396A7F">
        <w:trPr>
          <w:trHeight w:val="316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940FA4" w:rsidRPr="00525B2E" w:rsidTr="00396A7F">
        <w:trPr>
          <w:trHeight w:val="316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940FA4" w:rsidRPr="00525B2E" w:rsidTr="00396A7F">
        <w:trPr>
          <w:trHeight w:val="316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940FA4" w:rsidRPr="00525B2E" w:rsidTr="00396A7F">
        <w:trPr>
          <w:trHeight w:val="316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940FA4" w:rsidRPr="00525B2E" w:rsidTr="00396A7F">
        <w:trPr>
          <w:trHeight w:val="316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940FA4" w:rsidRPr="00525B2E" w:rsidTr="00396A7F">
        <w:trPr>
          <w:trHeight w:val="316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40FA4" w:rsidRPr="00525B2E" w:rsidTr="00396A7F">
        <w:trPr>
          <w:trHeight w:val="316"/>
        </w:trPr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7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8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5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4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0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6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5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525B2E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</w:tr>
    </w:tbl>
    <w:p w:rsidR="00940FA4" w:rsidRDefault="00940FA4" w:rsidP="00940F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40FA4" w:rsidRDefault="00940FA4" w:rsidP="00940F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40FA4" w:rsidRDefault="00940FA4" w:rsidP="00940F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40FA4" w:rsidRDefault="00940FA4" w:rsidP="00940F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40FA4" w:rsidRDefault="00940FA4" w:rsidP="00940F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40FA4" w:rsidRDefault="00940FA4" w:rsidP="00940F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40FA4" w:rsidRDefault="00940FA4" w:rsidP="00940F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40FA4" w:rsidRDefault="00940FA4" w:rsidP="00940F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40FA4" w:rsidRDefault="00940FA4" w:rsidP="00940F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40FA4" w:rsidRDefault="00940FA4" w:rsidP="00940F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40FA4" w:rsidRDefault="00940FA4" w:rsidP="00940F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40FA4" w:rsidRDefault="00940FA4" w:rsidP="00940F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40FA4" w:rsidRDefault="00940FA4" w:rsidP="00940F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40FA4" w:rsidRDefault="00940FA4" w:rsidP="00940F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40FA4" w:rsidRDefault="00940FA4" w:rsidP="00940F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40FA4" w:rsidRDefault="00940FA4" w:rsidP="00940F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40FA4" w:rsidRDefault="00940FA4" w:rsidP="00940F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40FA4" w:rsidRDefault="00940FA4" w:rsidP="00940F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40FA4" w:rsidRDefault="00940FA4" w:rsidP="00940F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40FA4" w:rsidRDefault="00940FA4" w:rsidP="00940F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40FA4" w:rsidRDefault="00940FA4" w:rsidP="00940F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40FA4" w:rsidRDefault="00940FA4" w:rsidP="00940F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40FA4" w:rsidRDefault="00940FA4" w:rsidP="00940F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40FA4" w:rsidRDefault="00940FA4" w:rsidP="00940F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40FA4" w:rsidRDefault="00940FA4" w:rsidP="00940F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40FA4" w:rsidRDefault="00940FA4" w:rsidP="00940F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40FA4" w:rsidRDefault="00940FA4" w:rsidP="00940F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40FA4" w:rsidRDefault="00940FA4" w:rsidP="00940F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40FA4" w:rsidRDefault="00940FA4" w:rsidP="00940F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40FA4" w:rsidRDefault="00940FA4" w:rsidP="00940F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40FA4" w:rsidRDefault="00940FA4" w:rsidP="00940F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40FA4" w:rsidRDefault="00940FA4" w:rsidP="00940F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40FA4" w:rsidRDefault="00940FA4" w:rsidP="00940F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40FA4" w:rsidRDefault="00940FA4" w:rsidP="00940F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40FA4" w:rsidRDefault="00940FA4" w:rsidP="00940F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40FA4" w:rsidRDefault="00940FA4" w:rsidP="00940F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40FA4" w:rsidRDefault="00940FA4" w:rsidP="00940F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40FA4" w:rsidRDefault="00940FA4" w:rsidP="00940F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40FA4" w:rsidRDefault="00940FA4" w:rsidP="00940FA4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940FA4" w:rsidSect="00940FA4"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p w:rsidR="00940FA4" w:rsidRDefault="00940FA4" w:rsidP="00940FA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D7E2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396A7F">
        <w:rPr>
          <w:rFonts w:ascii="Times New Roman" w:hAnsi="Times New Roman" w:cs="Times New Roman"/>
          <w:b/>
          <w:sz w:val="24"/>
          <w:szCs w:val="24"/>
        </w:rPr>
        <w:t>S</w:t>
      </w:r>
      <w:r w:rsidRPr="00ED7E20">
        <w:rPr>
          <w:rFonts w:ascii="Times New Roman" w:hAnsi="Times New Roman" w:cs="Times New Roman"/>
          <w:b/>
          <w:sz w:val="24"/>
          <w:szCs w:val="24"/>
        </w:rPr>
        <w:t xml:space="preserve">2: Threshold estimates for overall and </w:t>
      </w:r>
      <w:proofErr w:type="spellStart"/>
      <w:r w:rsidRPr="00ED7E20">
        <w:rPr>
          <w:rFonts w:ascii="Times New Roman" w:hAnsi="Times New Roman" w:cs="Times New Roman"/>
          <w:b/>
          <w:sz w:val="24"/>
          <w:szCs w:val="24"/>
        </w:rPr>
        <w:t>configural</w:t>
      </w:r>
      <w:proofErr w:type="spellEnd"/>
      <w:r w:rsidRPr="00ED7E20">
        <w:rPr>
          <w:rFonts w:ascii="Times New Roman" w:hAnsi="Times New Roman" w:cs="Times New Roman"/>
          <w:b/>
          <w:sz w:val="24"/>
          <w:szCs w:val="24"/>
        </w:rPr>
        <w:t xml:space="preserve"> invariance models. </w:t>
      </w:r>
    </w:p>
    <w:p w:rsidR="00940FA4" w:rsidRPr="00ED7E20" w:rsidRDefault="00940FA4" w:rsidP="00940FA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077"/>
        <w:gridCol w:w="972"/>
        <w:gridCol w:w="666"/>
        <w:gridCol w:w="880"/>
        <w:gridCol w:w="972"/>
        <w:gridCol w:w="566"/>
        <w:gridCol w:w="865"/>
        <w:gridCol w:w="972"/>
        <w:gridCol w:w="566"/>
        <w:gridCol w:w="866"/>
        <w:gridCol w:w="972"/>
        <w:gridCol w:w="566"/>
        <w:gridCol w:w="866"/>
        <w:gridCol w:w="972"/>
        <w:gridCol w:w="566"/>
        <w:gridCol w:w="866"/>
        <w:gridCol w:w="972"/>
        <w:gridCol w:w="566"/>
        <w:gridCol w:w="866"/>
      </w:tblGrid>
      <w:tr w:rsidR="00940FA4" w:rsidRPr="00BD5E50" w:rsidTr="00940FA4">
        <w:trPr>
          <w:trHeight w:val="315"/>
        </w:trPr>
        <w:tc>
          <w:tcPr>
            <w:tcW w:w="33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E25A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 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Question|</w:t>
            </w:r>
          </w:p>
          <w:p w:rsidR="00940FA4" w:rsidRPr="00ED7E2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threshold</w:t>
            </w:r>
          </w:p>
        </w:tc>
        <w:tc>
          <w:tcPr>
            <w:tcW w:w="80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ED7E2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D7E2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Overall</w:t>
            </w:r>
          </w:p>
        </w:tc>
        <w:tc>
          <w:tcPr>
            <w:tcW w:w="77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ED7E2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D7E2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Year 7</w:t>
            </w:r>
          </w:p>
        </w:tc>
        <w:tc>
          <w:tcPr>
            <w:tcW w:w="77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ED7E2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D7E2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Year 8</w:t>
            </w:r>
          </w:p>
        </w:tc>
        <w:tc>
          <w:tcPr>
            <w:tcW w:w="77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ED7E2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D7E2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Year 9</w:t>
            </w:r>
          </w:p>
        </w:tc>
        <w:tc>
          <w:tcPr>
            <w:tcW w:w="77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ED7E2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D7E2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Year 10</w:t>
            </w:r>
          </w:p>
        </w:tc>
        <w:tc>
          <w:tcPr>
            <w:tcW w:w="77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ED7E2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D7E2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Year 11</w:t>
            </w:r>
          </w:p>
        </w:tc>
      </w:tr>
      <w:tr w:rsidR="00940FA4" w:rsidRPr="00BD5E50" w:rsidTr="00940FA4">
        <w:trPr>
          <w:trHeight w:val="80"/>
        </w:trPr>
        <w:tc>
          <w:tcPr>
            <w:tcW w:w="33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222136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2213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Estimate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222136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2213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222136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2213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z-value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222136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2213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Estimate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222136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2213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222136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2213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z-value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222136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2213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Estimate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222136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2213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222136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2213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z-value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222136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2213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Estimate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222136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2213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222136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2213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z-value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222136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2213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Estimate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222136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2213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222136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2213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z-value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222136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2213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Estimate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222136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2213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222136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2213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z-value</w:t>
            </w:r>
          </w:p>
        </w:tc>
      </w:tr>
      <w:tr w:rsidR="00940FA4" w:rsidRPr="00BD5E50" w:rsidTr="00940FA4">
        <w:trPr>
          <w:trHeight w:val="315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|t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31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32.3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16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00.3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2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05.4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3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08.7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38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04.0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48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98.93</w:t>
            </w:r>
          </w:p>
        </w:tc>
      </w:tr>
      <w:tr w:rsidR="00940FA4" w:rsidRPr="00BD5E50" w:rsidTr="00940FA4">
        <w:trPr>
          <w:trHeight w:val="315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|t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8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33.5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3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55.7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58.1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9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2.6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9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59.8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6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2.66</w:t>
            </w:r>
          </w:p>
        </w:tc>
      </w:tr>
      <w:tr w:rsidR="00940FA4" w:rsidRPr="00BD5E50" w:rsidTr="00940FA4">
        <w:trPr>
          <w:trHeight w:val="315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|t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.4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5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.7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.1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.5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.04</w:t>
            </w:r>
          </w:p>
        </w:tc>
      </w:tr>
      <w:tr w:rsidR="00940FA4" w:rsidRPr="00BD5E50" w:rsidTr="00940FA4">
        <w:trPr>
          <w:trHeight w:val="315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|t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6.6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.2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.7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8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3.2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3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.80</w:t>
            </w:r>
          </w:p>
        </w:tc>
      </w:tr>
      <w:tr w:rsidR="00940FA4" w:rsidRPr="00BD5E50" w:rsidTr="00940FA4">
        <w:trPr>
          <w:trHeight w:val="315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2|t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44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37.8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4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07.4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44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09.3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4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10.5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43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04.8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49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99.01</w:t>
            </w:r>
          </w:p>
        </w:tc>
      </w:tr>
      <w:tr w:rsidR="00940FA4" w:rsidRPr="00BD5E50" w:rsidTr="00940FA4">
        <w:trPr>
          <w:trHeight w:val="315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2|t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66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48.8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7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4.9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7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3.1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63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6.8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9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0.2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9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56.55</w:t>
            </w:r>
          </w:p>
        </w:tc>
      </w:tr>
      <w:tr w:rsidR="00940FA4" w:rsidRPr="00BD5E50" w:rsidTr="00940FA4">
        <w:trPr>
          <w:trHeight w:val="315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2|t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2.1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7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5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.3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.5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.21</w:t>
            </w:r>
          </w:p>
        </w:tc>
      </w:tr>
      <w:tr w:rsidR="00940FA4" w:rsidRPr="00BD5E50" w:rsidTr="00940FA4">
        <w:trPr>
          <w:trHeight w:val="315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2|t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3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3.1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.8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6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5.2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9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9.5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9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5.4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2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17</w:t>
            </w:r>
          </w:p>
        </w:tc>
      </w:tr>
      <w:tr w:rsidR="00940FA4" w:rsidRPr="00BD5E50" w:rsidTr="00940FA4">
        <w:trPr>
          <w:trHeight w:val="315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3|t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56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39.7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58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09.0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62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10.1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59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11.2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5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05.6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49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99.01</w:t>
            </w:r>
          </w:p>
        </w:tc>
      </w:tr>
      <w:tr w:rsidR="00940FA4" w:rsidRPr="00BD5E50" w:rsidTr="00940FA4">
        <w:trPr>
          <w:trHeight w:val="315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3|t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74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63.7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88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84.8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82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81.2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7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8.4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64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3.9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8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55.28</w:t>
            </w:r>
          </w:p>
        </w:tc>
      </w:tr>
      <w:tr w:rsidR="00940FA4" w:rsidRPr="00BD5E50" w:rsidTr="00940FA4">
        <w:trPr>
          <w:trHeight w:val="315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3|t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3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6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7.5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.0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9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.00</w:t>
            </w:r>
          </w:p>
        </w:tc>
      </w:tr>
      <w:tr w:rsidR="00940FA4" w:rsidRPr="00BD5E50" w:rsidTr="00940FA4">
        <w:trPr>
          <w:trHeight w:val="315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3|t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8.7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.7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.7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2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9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.7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.89</w:t>
            </w:r>
          </w:p>
        </w:tc>
      </w:tr>
      <w:tr w:rsidR="00940FA4" w:rsidRPr="00BD5E50" w:rsidTr="00940FA4">
        <w:trPr>
          <w:trHeight w:val="315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4|t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4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36.4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38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07.0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42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08.9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39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09.6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38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04.0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4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98.60</w:t>
            </w:r>
          </w:p>
        </w:tc>
      </w:tr>
      <w:tr w:rsidR="00940FA4" w:rsidRPr="00BD5E50" w:rsidTr="00940FA4">
        <w:trPr>
          <w:trHeight w:val="315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4|t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69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55.6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76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5.9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72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3.6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69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1.9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64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4.0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66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1.76</w:t>
            </w:r>
          </w:p>
        </w:tc>
      </w:tr>
      <w:tr w:rsidR="00940FA4" w:rsidRPr="00BD5E50" w:rsidTr="00940FA4">
        <w:trPr>
          <w:trHeight w:val="315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4|t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.3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2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3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2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.5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.03</w:t>
            </w:r>
          </w:p>
        </w:tc>
      </w:tr>
      <w:tr w:rsidR="00940FA4" w:rsidRPr="00BD5E50" w:rsidTr="00940FA4">
        <w:trPr>
          <w:trHeight w:val="315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4|t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3.8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.7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4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4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1.7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6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1.0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4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28</w:t>
            </w:r>
          </w:p>
        </w:tc>
      </w:tr>
      <w:tr w:rsidR="00940FA4" w:rsidRPr="00BD5E50" w:rsidTr="00940FA4">
        <w:trPr>
          <w:trHeight w:val="315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5|t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62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39.5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73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07.9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6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09.9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6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11.2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54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05.7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56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99.31</w:t>
            </w:r>
          </w:p>
        </w:tc>
      </w:tr>
      <w:tr w:rsidR="00940FA4" w:rsidRPr="00BD5E50" w:rsidTr="00940FA4">
        <w:trPr>
          <w:trHeight w:val="315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5|t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88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86.1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1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97.6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9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90.3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8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84.8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7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3.0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74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7.59</w:t>
            </w:r>
          </w:p>
        </w:tc>
      </w:tr>
      <w:tr w:rsidR="00940FA4" w:rsidRPr="00BD5E50" w:rsidTr="00940FA4">
        <w:trPr>
          <w:trHeight w:val="315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5|t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5.8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6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9.4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7.2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8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7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96</w:t>
            </w:r>
          </w:p>
        </w:tc>
      </w:tr>
      <w:tr w:rsidR="00940FA4" w:rsidRPr="00BD5E50" w:rsidTr="00940FA4">
        <w:trPr>
          <w:trHeight w:val="315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5|t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1.7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1.1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.4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.9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4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.6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08</w:t>
            </w:r>
          </w:p>
        </w:tc>
      </w:tr>
      <w:tr w:rsidR="00940FA4" w:rsidRPr="00BD5E50" w:rsidTr="00940FA4">
        <w:trPr>
          <w:trHeight w:val="315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6|t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61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39.6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53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08.8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6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09.9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63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11.1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59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05.8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64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99.13</w:t>
            </w:r>
          </w:p>
        </w:tc>
      </w:tr>
      <w:tr w:rsidR="00940FA4" w:rsidRPr="00BD5E50" w:rsidTr="00940FA4">
        <w:trPr>
          <w:trHeight w:val="315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6|t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95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97.3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9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90.5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0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93.3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98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92.9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9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84.6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9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8.96</w:t>
            </w:r>
          </w:p>
        </w:tc>
      </w:tr>
      <w:tr w:rsidR="00940FA4" w:rsidRPr="00BD5E50" w:rsidTr="00940FA4">
        <w:trPr>
          <w:trHeight w:val="315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6|t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6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2.3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7.8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4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7.4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6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9.3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8.5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4.80</w:t>
            </w:r>
          </w:p>
        </w:tc>
      </w:tr>
      <w:tr w:rsidR="00940FA4" w:rsidRPr="00BD5E50" w:rsidTr="00940FA4">
        <w:trPr>
          <w:trHeight w:val="315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6|t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8.4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.2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.4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.6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.8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.99</w:t>
            </w:r>
          </w:p>
        </w:tc>
      </w:tr>
      <w:tr w:rsidR="00940FA4" w:rsidRPr="00BD5E50" w:rsidTr="00940FA4">
        <w:trPr>
          <w:trHeight w:val="315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7|t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8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34.7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79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06.8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86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06.6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79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09.2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76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04.2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8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97.12</w:t>
            </w:r>
          </w:p>
        </w:tc>
      </w:tr>
      <w:tr w:rsidR="00940FA4" w:rsidRPr="00BD5E50" w:rsidTr="00940FA4">
        <w:trPr>
          <w:trHeight w:val="315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7|t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18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22.9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2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04.3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2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03.4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18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03.2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14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96.5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12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90.07</w:t>
            </w:r>
          </w:p>
        </w:tc>
      </w:tr>
      <w:tr w:rsidR="00940FA4" w:rsidRPr="00BD5E50" w:rsidTr="00940FA4">
        <w:trPr>
          <w:trHeight w:val="315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7|t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17.0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64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6.3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6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59.5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53.8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2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3.5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6.61</w:t>
            </w:r>
          </w:p>
        </w:tc>
      </w:tr>
      <w:tr w:rsidR="00940FA4" w:rsidRPr="00BD5E50" w:rsidTr="00940FA4">
        <w:trPr>
          <w:trHeight w:val="315"/>
        </w:trPr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7|t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.2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.6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.5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.9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.8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.48</w:t>
            </w:r>
          </w:p>
        </w:tc>
      </w:tr>
    </w:tbl>
    <w:p w:rsidR="00940FA4" w:rsidRDefault="00940FA4" w:rsidP="00940FA4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940FA4" w:rsidSect="00BD5E50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:rsidR="00940FA4" w:rsidRPr="00222136" w:rsidRDefault="00940FA4" w:rsidP="00940FA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2213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396A7F">
        <w:rPr>
          <w:rFonts w:ascii="Times New Roman" w:hAnsi="Times New Roman" w:cs="Times New Roman"/>
          <w:b/>
          <w:sz w:val="24"/>
          <w:szCs w:val="24"/>
        </w:rPr>
        <w:t>S</w:t>
      </w:r>
      <w:r w:rsidRPr="00222136">
        <w:rPr>
          <w:rFonts w:ascii="Times New Roman" w:hAnsi="Times New Roman" w:cs="Times New Roman"/>
          <w:b/>
          <w:sz w:val="24"/>
          <w:szCs w:val="24"/>
        </w:rPr>
        <w:t xml:space="preserve">3: Measurement invariance tests using maximum likelihood estimation with robust standard errors. </w:t>
      </w:r>
    </w:p>
    <w:p w:rsidR="00940FA4" w:rsidRDefault="00940FA4" w:rsidP="00940F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877" w:type="dxa"/>
        <w:tblLook w:val="04A0" w:firstRow="1" w:lastRow="0" w:firstColumn="1" w:lastColumn="0" w:noHBand="0" w:noVBand="1"/>
      </w:tblPr>
      <w:tblGrid>
        <w:gridCol w:w="3200"/>
        <w:gridCol w:w="756"/>
        <w:gridCol w:w="1083"/>
        <w:gridCol w:w="2080"/>
        <w:gridCol w:w="876"/>
        <w:gridCol w:w="1400"/>
        <w:gridCol w:w="892"/>
      </w:tblGrid>
      <w:tr w:rsidR="00940FA4" w:rsidRPr="00BD5E50" w:rsidTr="00F4496B">
        <w:trPr>
          <w:trHeight w:val="315"/>
        </w:trPr>
        <w:tc>
          <w:tcPr>
            <w:tcW w:w="3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FA4" w:rsidRPr="00222136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22213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Model constraints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222136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22213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CFI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222136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22213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RMSEA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222136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22213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Degrees of freedom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222136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22213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χ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222136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22213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χ2 difference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222136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22213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 w:rsidRPr="0022213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-value</w:t>
            </w:r>
          </w:p>
        </w:tc>
      </w:tr>
      <w:tr w:rsidR="00940FA4" w:rsidRPr="00BD5E50" w:rsidTr="00F4496B">
        <w:trPr>
          <w:trHeight w:val="31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D5E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figural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7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30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40FA4" w:rsidRPr="00BD5E50" w:rsidTr="00F4496B">
        <w:trPr>
          <w:trHeight w:val="31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oading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7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42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0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940FA4" w:rsidRPr="00BD5E50" w:rsidTr="00F4496B">
        <w:trPr>
          <w:trHeight w:val="31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oadings, threshold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6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518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74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940FA4" w:rsidRPr="00BD5E50" w:rsidTr="00F4496B">
        <w:trPr>
          <w:trHeight w:val="315"/>
        </w:trPr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oadings, thresholds, residual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3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38.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48.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FA4" w:rsidRPr="00BD5E50" w:rsidRDefault="00940FA4" w:rsidP="00F44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5E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</w:tbl>
    <w:p w:rsidR="00940FA4" w:rsidRDefault="00940FA4" w:rsidP="00940F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40FA4" w:rsidRDefault="00940FA4" w:rsidP="00940F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40FA4" w:rsidRDefault="00940FA4" w:rsidP="00940F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40FA4" w:rsidRDefault="00940FA4" w:rsidP="00940F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40FA4" w:rsidRDefault="00940FA4" w:rsidP="00940F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72EE4" w:rsidRDefault="00172EE4">
      <w:bookmarkStart w:id="0" w:name="_GoBack"/>
      <w:bookmarkEnd w:id="0"/>
    </w:p>
    <w:sectPr w:rsidR="00172EE4" w:rsidSect="00BD5E50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1076A4"/>
    <w:multiLevelType w:val="hybridMultilevel"/>
    <w:tmpl w:val="FADEC2A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6144C2B"/>
    <w:multiLevelType w:val="multilevel"/>
    <w:tmpl w:val="B890F7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940FA4"/>
    <w:rsid w:val="00172EE4"/>
    <w:rsid w:val="00396A7F"/>
    <w:rsid w:val="006D06BA"/>
    <w:rsid w:val="008D7960"/>
    <w:rsid w:val="00940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0FA4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940FA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40FA4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940FA4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940F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0F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0FA4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0F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0FA4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0F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0FA4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940FA4"/>
    <w:pPr>
      <w:spacing w:after="0" w:line="240" w:lineRule="auto"/>
    </w:pPr>
    <w:rPr>
      <w:lang w:val="en-GB"/>
    </w:rPr>
  </w:style>
  <w:style w:type="character" w:styleId="Hyperlink">
    <w:name w:val="Hyperlink"/>
    <w:basedOn w:val="DefaultParagraphFont"/>
    <w:uiPriority w:val="99"/>
    <w:unhideWhenUsed/>
    <w:rsid w:val="00940FA4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0FA4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40FA4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40FA4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40FA4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40FA4"/>
    <w:rPr>
      <w:rFonts w:ascii="Calibri" w:hAnsi="Calibri"/>
      <w:noProof/>
    </w:rPr>
  </w:style>
  <w:style w:type="paragraph" w:styleId="Header">
    <w:name w:val="header"/>
    <w:basedOn w:val="Normal"/>
    <w:link w:val="HeaderChar"/>
    <w:uiPriority w:val="99"/>
    <w:unhideWhenUsed/>
    <w:rsid w:val="00940F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0FA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940F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0FA4"/>
    <w:rPr>
      <w:lang w:val="en-GB"/>
    </w:rPr>
  </w:style>
  <w:style w:type="character" w:customStyle="1" w:styleId="orcid-id-https2">
    <w:name w:val="orcid-id-https2"/>
    <w:basedOn w:val="DefaultParagraphFont"/>
    <w:rsid w:val="00940FA4"/>
    <w:rPr>
      <w:sz w:val="18"/>
      <w:szCs w:val="18"/>
    </w:rPr>
  </w:style>
  <w:style w:type="table" w:styleId="TableGrid">
    <w:name w:val="Table Grid"/>
    <w:basedOn w:val="TableNormal"/>
    <w:uiPriority w:val="39"/>
    <w:rsid w:val="00940FA4"/>
    <w:pPr>
      <w:spacing w:after="0" w:line="240" w:lineRule="auto"/>
    </w:pPr>
    <w:rPr>
      <w:rFonts w:ascii="Times New Roman" w:hAnsi="Times New Roman" w:cs="Times New Roman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0FA4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940FA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40FA4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940FA4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940F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0F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0FA4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0F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0FA4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0F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0FA4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940FA4"/>
    <w:pPr>
      <w:spacing w:after="0" w:line="240" w:lineRule="auto"/>
    </w:pPr>
    <w:rPr>
      <w:lang w:val="en-GB"/>
    </w:rPr>
  </w:style>
  <w:style w:type="character" w:styleId="Hyperlink">
    <w:name w:val="Hyperlink"/>
    <w:basedOn w:val="DefaultParagraphFont"/>
    <w:uiPriority w:val="99"/>
    <w:unhideWhenUsed/>
    <w:rsid w:val="00940FA4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0FA4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40FA4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40FA4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40FA4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40FA4"/>
    <w:rPr>
      <w:rFonts w:ascii="Calibri" w:hAnsi="Calibri"/>
      <w:noProof/>
    </w:rPr>
  </w:style>
  <w:style w:type="paragraph" w:styleId="Header">
    <w:name w:val="header"/>
    <w:basedOn w:val="Normal"/>
    <w:link w:val="HeaderChar"/>
    <w:uiPriority w:val="99"/>
    <w:unhideWhenUsed/>
    <w:rsid w:val="00940F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0FA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940F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0FA4"/>
    <w:rPr>
      <w:lang w:val="en-GB"/>
    </w:rPr>
  </w:style>
  <w:style w:type="character" w:customStyle="1" w:styleId="orcid-id-https2">
    <w:name w:val="orcid-id-https2"/>
    <w:basedOn w:val="DefaultParagraphFont"/>
    <w:rsid w:val="00940FA4"/>
    <w:rPr>
      <w:sz w:val="18"/>
      <w:szCs w:val="18"/>
    </w:rPr>
  </w:style>
  <w:style w:type="table" w:styleId="TableGrid">
    <w:name w:val="Table Grid"/>
    <w:basedOn w:val="TableNormal"/>
    <w:uiPriority w:val="39"/>
    <w:rsid w:val="00940FA4"/>
    <w:pPr>
      <w:spacing w:after="0" w:line="240" w:lineRule="auto"/>
    </w:pPr>
    <w:rPr>
      <w:rFonts w:ascii="Times New Roman" w:hAnsi="Times New Roman" w:cs="Times New Roman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952</Words>
  <Characters>4327</Characters>
  <Application>Microsoft Office Word</Application>
  <DocSecurity>0</DocSecurity>
  <Lines>1442</Lines>
  <Paragraphs>10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REDO</dc:creator>
  <cp:lastModifiedBy>MCREDO</cp:lastModifiedBy>
  <cp:revision>2</cp:revision>
  <dcterms:created xsi:type="dcterms:W3CDTF">2019-07-25T23:18:00Z</dcterms:created>
  <dcterms:modified xsi:type="dcterms:W3CDTF">2019-07-26T00:39:00Z</dcterms:modified>
</cp:coreProperties>
</file>